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D75" w:rsidRPr="00E30E08" w:rsidRDefault="00FA6D75" w:rsidP="00FA6D75">
      <w:pPr>
        <w:pStyle w:val="Heading1"/>
      </w:pPr>
      <w:r w:rsidRPr="00E30E08">
        <w:t>Supplementary Materials</w:t>
      </w:r>
    </w:p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tbl>
      <w:tblPr>
        <w:tblpPr w:leftFromText="180" w:rightFromText="180" w:vertAnchor="page" w:horzAnchor="margin" w:tblpY="1856"/>
        <w:tblW w:w="11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"/>
        <w:gridCol w:w="4264"/>
        <w:gridCol w:w="1530"/>
        <w:gridCol w:w="1750"/>
        <w:gridCol w:w="320"/>
        <w:gridCol w:w="1440"/>
        <w:gridCol w:w="1480"/>
      </w:tblGrid>
      <w:tr w:rsidR="00E30E08" w:rsidRPr="00E30E08" w:rsidTr="00D86990">
        <w:trPr>
          <w:trHeight w:val="89"/>
        </w:trPr>
        <w:tc>
          <w:tcPr>
            <w:tcW w:w="11020" w:type="dxa"/>
            <w:gridSpan w:val="7"/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  <w:r w:rsidRPr="00E30E08">
              <w:rPr>
                <w:b/>
                <w:bCs/>
              </w:rPr>
              <w:lastRenderedPageBreak/>
              <w:t>Table S1</w:t>
            </w:r>
            <w:r w:rsidRPr="00E30E08">
              <w:t>. Estimated regression coefficient with 95% confidence interval (CI) obtained from a univariate analysis for the analysis of the association between 1) percent predicted peak O</w:t>
            </w:r>
            <w:r w:rsidRPr="00E30E08">
              <w:rPr>
                <w:vertAlign w:val="subscript"/>
              </w:rPr>
              <w:t xml:space="preserve">2 </w:t>
            </w:r>
            <w:r w:rsidRPr="00E30E08">
              <w:t xml:space="preserve">pulse and 2) </w:t>
            </w:r>
            <w:proofErr w:type="spellStart"/>
            <w:r w:rsidRPr="00E30E08">
              <w:t>Ve</w:t>
            </w:r>
            <w:proofErr w:type="spellEnd"/>
            <w:r w:rsidRPr="00E30E08">
              <w:t>/VCO</w:t>
            </w:r>
            <w:r w:rsidRPr="00E30E08">
              <w:rPr>
                <w:vertAlign w:val="subscript"/>
              </w:rPr>
              <w:t>2</w:t>
            </w:r>
            <w:r w:rsidRPr="00E30E08">
              <w:t xml:space="preserve"> slope and demographic and clinical characteristics</w:t>
            </w:r>
          </w:p>
        </w:tc>
      </w:tr>
      <w:tr w:rsidR="00E30E08" w:rsidRPr="00E30E08" w:rsidTr="00D86990">
        <w:tc>
          <w:tcPr>
            <w:tcW w:w="45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</w:p>
        </w:tc>
        <w:tc>
          <w:tcPr>
            <w:tcW w:w="328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  <w:r w:rsidRPr="00E30E08">
              <w:rPr>
                <w:b/>
                <w:bCs/>
              </w:rPr>
              <w:t xml:space="preserve">       Percent predicted O</w:t>
            </w:r>
            <w:r w:rsidRPr="00E30E08">
              <w:rPr>
                <w:b/>
                <w:bCs/>
                <w:vertAlign w:val="subscript"/>
              </w:rPr>
              <w:t>2</w:t>
            </w:r>
            <w:r w:rsidRPr="00E30E08">
              <w:rPr>
                <w:b/>
                <w:bCs/>
              </w:rPr>
              <w:t xml:space="preserve"> pulse</w:t>
            </w:r>
          </w:p>
        </w:tc>
        <w:tc>
          <w:tcPr>
            <w:tcW w:w="320" w:type="dxa"/>
            <w:tcBorders>
              <w:top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920" w:type="dxa"/>
            <w:gridSpan w:val="2"/>
            <w:tcBorders>
              <w:top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  <w:proofErr w:type="spellStart"/>
            <w:r w:rsidRPr="00E30E08">
              <w:rPr>
                <w:b/>
                <w:bCs/>
              </w:rPr>
              <w:t>Ve</w:t>
            </w:r>
            <w:proofErr w:type="spellEnd"/>
            <w:r w:rsidRPr="00E30E08">
              <w:rPr>
                <w:b/>
                <w:bCs/>
              </w:rPr>
              <w:t>/VCO</w:t>
            </w:r>
            <w:r w:rsidRPr="00E30E08">
              <w:rPr>
                <w:b/>
                <w:bCs/>
                <w:vertAlign w:val="subscript"/>
              </w:rPr>
              <w:t>2</w:t>
            </w:r>
            <w:r w:rsidRPr="00E30E08">
              <w:rPr>
                <w:b/>
                <w:bCs/>
              </w:rPr>
              <w:t xml:space="preserve"> slope</w:t>
            </w:r>
          </w:p>
        </w:tc>
      </w:tr>
      <w:tr w:rsidR="00E30E08" w:rsidRPr="00E30E08" w:rsidTr="00D86990">
        <w:tc>
          <w:tcPr>
            <w:tcW w:w="4500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  <w:r w:rsidRPr="00E30E08">
              <w:rPr>
                <w:b/>
                <w:bCs/>
              </w:rPr>
              <w:t>Estimate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  <w:r w:rsidRPr="00E30E08">
              <w:rPr>
                <w:b/>
                <w:bCs/>
              </w:rPr>
              <w:t>95% CI</w:t>
            </w:r>
          </w:p>
        </w:tc>
        <w:tc>
          <w:tcPr>
            <w:tcW w:w="320" w:type="dxa"/>
            <w:tcBorders>
              <w:top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  <w:r w:rsidRPr="00E30E08">
              <w:rPr>
                <w:b/>
                <w:bCs/>
              </w:rPr>
              <w:t>Estimate</w:t>
            </w:r>
          </w:p>
        </w:tc>
        <w:tc>
          <w:tcPr>
            <w:tcW w:w="1480" w:type="dxa"/>
            <w:tcBorders>
              <w:top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  <w:rPr>
                <w:b/>
                <w:bCs/>
              </w:rPr>
            </w:pPr>
            <w:r w:rsidRPr="00E30E08">
              <w:rPr>
                <w:b/>
                <w:bCs/>
              </w:rPr>
              <w:t>95% CI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  <w:r w:rsidRPr="00E30E08">
              <w:rPr>
                <w:b/>
                <w:bCs/>
              </w:rPr>
              <w:t>Demographic and clinical characteristics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  <w:r w:rsidRPr="00E30E08">
              <w:t>Age (years)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  <w:r w:rsidRPr="00E30E08">
              <w:t>-1.2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3.01, 0.59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-0.25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0.61, 0.11)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  <w:r w:rsidRPr="00E30E08">
              <w:t>Sex (Male)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  <w:r w:rsidRPr="00E30E08">
              <w:t>0.47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11.06, 12.0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-4.35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6.07, -2.62)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  <w:r w:rsidRPr="00E30E08">
              <w:t>Race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</w:tr>
      <w:tr w:rsidR="00E30E08" w:rsidRPr="00E30E08" w:rsidTr="00D86990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</w:p>
        </w:tc>
        <w:tc>
          <w:tcPr>
            <w:tcW w:w="4264" w:type="dxa"/>
            <w:shd w:val="clear" w:color="auto" w:fill="auto"/>
          </w:tcPr>
          <w:p w:rsidR="00FA6D75" w:rsidRPr="00E30E08" w:rsidRDefault="00FA6D75" w:rsidP="00D86990">
            <w:pPr>
              <w:contextualSpacing/>
            </w:pPr>
            <w:proofErr w:type="spellStart"/>
            <w:r w:rsidRPr="00E30E08">
              <w:t>Latinx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  <w:r w:rsidRPr="00E30E08">
              <w:t>0.6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6.7, 7.9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-0.54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2.0, 0.9)</w:t>
            </w:r>
          </w:p>
        </w:tc>
      </w:tr>
      <w:tr w:rsidR="00E30E08" w:rsidRPr="00E30E08" w:rsidTr="00D86990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</w:p>
        </w:tc>
        <w:tc>
          <w:tcPr>
            <w:tcW w:w="4264" w:type="dxa"/>
            <w:shd w:val="clear" w:color="auto" w:fill="auto"/>
          </w:tcPr>
          <w:p w:rsidR="00FA6D75" w:rsidRPr="00E30E08" w:rsidRDefault="00FA6D75" w:rsidP="00D86990">
            <w:pPr>
              <w:contextualSpacing/>
            </w:pPr>
            <w:r w:rsidRPr="00E30E08">
              <w:t>White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  <w:r w:rsidRPr="00E30E08">
              <w:t>-4.6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13.5, 4.2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1.7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0.1, 3.4)</w:t>
            </w:r>
          </w:p>
        </w:tc>
      </w:tr>
      <w:tr w:rsidR="00E30E08" w:rsidRPr="00E30E08" w:rsidTr="00D86990">
        <w:tc>
          <w:tcPr>
            <w:tcW w:w="2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</w:p>
        </w:tc>
        <w:tc>
          <w:tcPr>
            <w:tcW w:w="4264" w:type="dxa"/>
            <w:shd w:val="clear" w:color="auto" w:fill="auto"/>
          </w:tcPr>
          <w:p w:rsidR="00FA6D75" w:rsidRPr="00E30E08" w:rsidRDefault="00FA6D75" w:rsidP="00D86990">
            <w:pPr>
              <w:contextualSpacing/>
            </w:pPr>
            <w:r w:rsidRPr="00E30E08">
              <w:t>Asian/Other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rPr>
                <w:vertAlign w:val="superscript"/>
              </w:rPr>
            </w:pPr>
            <w:r w:rsidRPr="00E30E08">
              <w:t>BMI (kg/m</w:t>
            </w:r>
            <w:r w:rsidRPr="00E30E08">
              <w:rPr>
                <w:vertAlign w:val="superscript"/>
              </w:rPr>
              <w:t>2</w:t>
            </w:r>
            <w:r w:rsidRPr="00E30E08">
              <w:t>)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Del="0089574F" w:rsidRDefault="00FA6D75" w:rsidP="00D86990">
            <w:pPr>
              <w:contextualSpacing/>
              <w:jc w:val="center"/>
            </w:pPr>
            <w:r w:rsidRPr="00E30E08">
              <w:t>1.08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0.23, 1.93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-0.22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0.4, -0.03)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</w:p>
        </w:tc>
        <w:tc>
          <w:tcPr>
            <w:tcW w:w="1530" w:type="dxa"/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  <w:r w:rsidRPr="00E30E08">
              <w:rPr>
                <w:b/>
                <w:bCs/>
              </w:rPr>
              <w:t>Echocardiography</w:t>
            </w:r>
          </w:p>
          <w:p w:rsidR="00FA6D75" w:rsidRPr="00E30E08" w:rsidRDefault="00FA6D75" w:rsidP="00D86990">
            <w:pPr>
              <w:contextualSpacing/>
            </w:pPr>
            <w:proofErr w:type="spellStart"/>
            <w:r w:rsidRPr="00E30E08">
              <w:t>LVIDd</w:t>
            </w:r>
            <w:proofErr w:type="spellEnd"/>
            <w:r w:rsidRPr="00E30E08">
              <w:t xml:space="preserve"> Z-score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</w:p>
          <w:p w:rsidR="00FA6D75" w:rsidRPr="00E30E08" w:rsidRDefault="00FA6D75" w:rsidP="00D86990">
            <w:pPr>
              <w:contextualSpacing/>
              <w:jc w:val="center"/>
            </w:pPr>
            <w:r w:rsidRPr="00E30E08">
              <w:t>6.01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  <w:p w:rsidR="00FA6D75" w:rsidRPr="00E30E08" w:rsidRDefault="00FA6D75" w:rsidP="00D86990">
            <w:pPr>
              <w:contextualSpacing/>
              <w:jc w:val="center"/>
            </w:pPr>
            <w:r w:rsidRPr="00E30E08">
              <w:t>(1.61, 10.41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  <w:p w:rsidR="00FA6D75" w:rsidRPr="00E30E08" w:rsidRDefault="00FA6D75" w:rsidP="00D86990">
            <w:pPr>
              <w:contextualSpacing/>
              <w:jc w:val="center"/>
            </w:pPr>
            <w:r w:rsidRPr="00E30E08">
              <w:t>-0.24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  <w:p w:rsidR="00FA6D75" w:rsidRPr="00E30E08" w:rsidRDefault="00FA6D75" w:rsidP="00D86990">
            <w:pPr>
              <w:contextualSpacing/>
              <w:jc w:val="center"/>
            </w:pPr>
            <w:r w:rsidRPr="00E30E08">
              <w:t>(-1.21, 0.73)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  <w:r w:rsidRPr="00E30E08">
              <w:t>LVIDs Z-score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5.43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1.16, 9.71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-0.26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1.21, 0.69)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  <w:r w:rsidRPr="00E30E08">
              <w:t>LV Mass Z-score</w:t>
            </w:r>
          </w:p>
        </w:tc>
        <w:tc>
          <w:tcPr>
            <w:tcW w:w="1530" w:type="dxa"/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8.10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3.34, 12.86)</w:t>
            </w: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-1.16</w:t>
            </w:r>
            <w:r w:rsidRPr="00E30E08">
              <w:rPr>
                <w:vertAlign w:val="superscript"/>
              </w:rPr>
              <w:t>*</w:t>
            </w: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2.22, -0.11)</w:t>
            </w: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</w:p>
        </w:tc>
        <w:tc>
          <w:tcPr>
            <w:tcW w:w="1530" w:type="dxa"/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</w:tr>
      <w:tr w:rsidR="00E30E08" w:rsidRPr="00E30E08" w:rsidTr="00D86990">
        <w:tc>
          <w:tcPr>
            <w:tcW w:w="450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rPr>
                <w:b/>
                <w:bCs/>
              </w:rPr>
            </w:pPr>
            <w:proofErr w:type="spellStart"/>
            <w:r w:rsidRPr="00E30E08">
              <w:rPr>
                <w:b/>
                <w:bCs/>
              </w:rPr>
              <w:t>cMR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7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32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80" w:type="dxa"/>
          </w:tcPr>
          <w:p w:rsidR="00FA6D75" w:rsidRPr="00E30E08" w:rsidRDefault="00FA6D75" w:rsidP="00D86990">
            <w:pPr>
              <w:contextualSpacing/>
              <w:jc w:val="center"/>
            </w:pPr>
          </w:p>
        </w:tc>
      </w:tr>
      <w:tr w:rsidR="00E30E08" w:rsidRPr="00E30E08" w:rsidTr="00D86990">
        <w:tc>
          <w:tcPr>
            <w:tcW w:w="4500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</w:pPr>
            <w:r w:rsidRPr="00E30E08">
              <w:t>LVEDV Z-scor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4.92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0.02, 9.86)</w:t>
            </w:r>
          </w:p>
        </w:tc>
        <w:tc>
          <w:tcPr>
            <w:tcW w:w="320" w:type="dxa"/>
            <w:tcBorders>
              <w:bottom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0.60</w:t>
            </w:r>
          </w:p>
        </w:tc>
        <w:tc>
          <w:tcPr>
            <w:tcW w:w="1480" w:type="dxa"/>
            <w:tcBorders>
              <w:bottom w:val="single" w:sz="12" w:space="0" w:color="auto"/>
            </w:tcBorders>
          </w:tcPr>
          <w:p w:rsidR="00FA6D75" w:rsidRPr="00E30E08" w:rsidRDefault="00FA6D75" w:rsidP="00D86990">
            <w:pPr>
              <w:contextualSpacing/>
              <w:jc w:val="center"/>
            </w:pPr>
            <w:r w:rsidRPr="00E30E08">
              <w:t>(-0.33, 1.53)</w:t>
            </w:r>
          </w:p>
        </w:tc>
      </w:tr>
    </w:tbl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>
      <w:pPr>
        <w:rPr>
          <w:sz w:val="20"/>
          <w:szCs w:val="18"/>
        </w:rPr>
      </w:pPr>
      <w:r w:rsidRPr="00E30E08">
        <w:rPr>
          <w:vertAlign w:val="superscript"/>
        </w:rPr>
        <w:t>*</w:t>
      </w:r>
      <w:r w:rsidRPr="00E30E08">
        <w:rPr>
          <w:sz w:val="20"/>
          <w:szCs w:val="18"/>
        </w:rPr>
        <w:t>p-value &lt;0.05</w:t>
      </w:r>
    </w:p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/>
    <w:p w:rsidR="00FA6D75" w:rsidRPr="00E30E08" w:rsidRDefault="00FA6D75" w:rsidP="00FA6D75">
      <w:r w:rsidRPr="00E30E08">
        <w:br w:type="column"/>
      </w:r>
    </w:p>
    <w:tbl>
      <w:tblPr>
        <w:tblStyle w:val="TableGrid"/>
        <w:tblW w:w="13950" w:type="dxa"/>
        <w:tblInd w:w="-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175"/>
        <w:gridCol w:w="1524"/>
        <w:gridCol w:w="360"/>
        <w:gridCol w:w="1080"/>
        <w:gridCol w:w="1620"/>
        <w:gridCol w:w="360"/>
        <w:gridCol w:w="1080"/>
        <w:gridCol w:w="1586"/>
        <w:gridCol w:w="360"/>
        <w:gridCol w:w="1117"/>
        <w:gridCol w:w="1710"/>
      </w:tblGrid>
      <w:tr w:rsidR="00E30E08" w:rsidRPr="00E30E08" w:rsidTr="00D86990">
        <w:tc>
          <w:tcPr>
            <w:tcW w:w="13950" w:type="dxa"/>
            <w:gridSpan w:val="12"/>
            <w:tcBorders>
              <w:top w:val="nil"/>
              <w:bottom w:val="single" w:sz="12" w:space="0" w:color="auto"/>
            </w:tcBorders>
          </w:tcPr>
          <w:p w:rsidR="00FA6D75" w:rsidRPr="00E30E08" w:rsidRDefault="00FA6D75" w:rsidP="00D86990">
            <w:pPr>
              <w:rPr>
                <w:b/>
                <w:bCs/>
              </w:rPr>
            </w:pPr>
            <w:r w:rsidRPr="00E30E08">
              <w:rPr>
                <w:b/>
                <w:bCs/>
              </w:rPr>
              <w:t xml:space="preserve">Table S2. </w:t>
            </w:r>
            <w:r w:rsidRPr="00E30E08">
              <w:t>Estimated regression coefficient with 95% confidence interval (CI) obtained from multivariable regression models for the analysis of the association between percent predicted O</w:t>
            </w:r>
            <w:r w:rsidRPr="00E30E08">
              <w:rPr>
                <w:vertAlign w:val="subscript"/>
              </w:rPr>
              <w:t>2</w:t>
            </w:r>
            <w:r w:rsidRPr="00E30E08">
              <w:t xml:space="preserve"> pulse and echocardiographic measures of LV size</w:t>
            </w:r>
          </w:p>
        </w:tc>
      </w:tr>
      <w:tr w:rsidR="00E30E08" w:rsidRPr="00E30E08" w:rsidTr="00D86990">
        <w:tc>
          <w:tcPr>
            <w:tcW w:w="1978" w:type="dxa"/>
            <w:tcBorders>
              <w:top w:val="single" w:sz="12" w:space="0" w:color="auto"/>
              <w:bottom w:val="nil"/>
            </w:tcBorders>
          </w:tcPr>
          <w:p w:rsidR="00FA6D75" w:rsidRPr="00E30E08" w:rsidRDefault="00FA6D75" w:rsidP="00D86990">
            <w:pPr>
              <w:rPr>
                <w:noProof/>
              </w:rPr>
            </w:pPr>
          </w:p>
        </w:tc>
        <w:tc>
          <w:tcPr>
            <w:tcW w:w="305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1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2</w:t>
            </w:r>
          </w:p>
        </w:tc>
        <w:tc>
          <w:tcPr>
            <w:tcW w:w="302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3</w:t>
            </w:r>
          </w:p>
        </w:tc>
        <w:tc>
          <w:tcPr>
            <w:tcW w:w="2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4</w:t>
            </w:r>
          </w:p>
        </w:tc>
      </w:tr>
      <w:tr w:rsidR="00E30E08" w:rsidRPr="00E30E08" w:rsidTr="00D86990"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</w:tr>
      <w:tr w:rsidR="00E30E08" w:rsidRPr="00E30E08" w:rsidTr="00D86990">
        <w:tc>
          <w:tcPr>
            <w:tcW w:w="1978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>Age (years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77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2.2, 0.7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3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.9, 1.27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24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.7, 1.23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3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.73, 1.13)</w:t>
            </w:r>
          </w:p>
        </w:tc>
      </w:tr>
      <w:tr w:rsidR="00E30E08" w:rsidRPr="00E30E08" w:rsidTr="00D86990">
        <w:tc>
          <w:tcPr>
            <w:tcW w:w="1978" w:type="dxa"/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>Sex (Male)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4.47</w:t>
            </w: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3.8, 4.9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1.1</w:t>
            </w: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0.49, 8.28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4.58</w:t>
            </w: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3.61, 4.46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17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5.75</w:t>
            </w:r>
          </w:p>
        </w:tc>
        <w:tc>
          <w:tcPr>
            <w:tcW w:w="171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4.67, 3.17)</w:t>
            </w:r>
          </w:p>
        </w:tc>
      </w:tr>
      <w:tr w:rsidR="00E30E08" w:rsidRPr="00E30E08" w:rsidTr="00D86990">
        <w:tc>
          <w:tcPr>
            <w:tcW w:w="1978" w:type="dxa"/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>BMI (kg/m2)</w:t>
            </w:r>
            <w:r w:rsidRPr="00E30E08">
              <w:rPr>
                <w:vertAlign w:val="superscript"/>
              </w:rPr>
              <w:t xml:space="preserve"> 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1.43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0.7, 2.2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1.42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0.65, 2.2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1.35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0.63, 2.07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117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1.42*</w:t>
            </w:r>
          </w:p>
        </w:tc>
        <w:tc>
          <w:tcPr>
            <w:tcW w:w="171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0.71, 2.12)</w:t>
            </w:r>
          </w:p>
        </w:tc>
      </w:tr>
      <w:tr w:rsidR="00E30E08" w:rsidRPr="00E30E08" w:rsidTr="00D86990">
        <w:tc>
          <w:tcPr>
            <w:tcW w:w="1978" w:type="dxa"/>
          </w:tcPr>
          <w:p w:rsidR="00FA6D75" w:rsidRPr="00E30E08" w:rsidRDefault="00FA6D75" w:rsidP="00D86990">
            <w:pPr>
              <w:rPr>
                <w:noProof/>
              </w:rPr>
            </w:pPr>
            <w:proofErr w:type="spellStart"/>
            <w:r w:rsidRPr="00E30E08">
              <w:t>LVIDd</w:t>
            </w:r>
            <w:proofErr w:type="spellEnd"/>
            <w:r w:rsidRPr="00E30E08">
              <w:t xml:space="preserve"> Z-score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7.44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3.57, 11.32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17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3.75</w:t>
            </w:r>
          </w:p>
        </w:tc>
        <w:tc>
          <w:tcPr>
            <w:tcW w:w="171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97, 8.47)</w:t>
            </w:r>
          </w:p>
        </w:tc>
      </w:tr>
      <w:tr w:rsidR="00E30E08" w:rsidRPr="00E30E08" w:rsidTr="00D86990">
        <w:tc>
          <w:tcPr>
            <w:tcW w:w="1978" w:type="dxa"/>
          </w:tcPr>
          <w:p w:rsidR="00FA6D75" w:rsidRPr="00E30E08" w:rsidRDefault="00FA6D75" w:rsidP="00D86990">
            <w:r w:rsidRPr="00E30E08">
              <w:t>LVIDs Z-score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5.13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1.39, 8.86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17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71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</w:tr>
      <w:tr w:rsidR="00E30E08" w:rsidRPr="00E30E08" w:rsidTr="00D86990">
        <w:tc>
          <w:tcPr>
            <w:tcW w:w="1978" w:type="dxa"/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 xml:space="preserve">LV Mass Z-score 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7.83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3.55, 12.10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117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  <w:r w:rsidRPr="00E30E08">
              <w:rPr>
                <w:noProof/>
              </w:rPr>
              <w:t>5.86*</w:t>
            </w:r>
          </w:p>
        </w:tc>
        <w:tc>
          <w:tcPr>
            <w:tcW w:w="171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  <w:r w:rsidRPr="00E30E08">
              <w:rPr>
                <w:noProof/>
              </w:rPr>
              <w:t>(1.03, 10.70)</w:t>
            </w:r>
          </w:p>
        </w:tc>
      </w:tr>
    </w:tbl>
    <w:p w:rsidR="00FA6D75" w:rsidRPr="00E30E08" w:rsidRDefault="00FA6D75" w:rsidP="00FA6D75">
      <w:pPr>
        <w:spacing w:after="0"/>
        <w:rPr>
          <w:noProof/>
          <w:sz w:val="20"/>
          <w:szCs w:val="20"/>
        </w:rPr>
      </w:pPr>
      <w:r w:rsidRPr="00E30E08">
        <w:rPr>
          <w:noProof/>
          <w:vertAlign w:val="superscript"/>
        </w:rPr>
        <w:t>*</w:t>
      </w:r>
      <w:r w:rsidRPr="00E30E08">
        <w:rPr>
          <w:noProof/>
          <w:sz w:val="20"/>
          <w:szCs w:val="20"/>
        </w:rPr>
        <w:t>p-value &lt; 0.05.</w:t>
      </w:r>
    </w:p>
    <w:p w:rsidR="00FA6D75" w:rsidRPr="00E30E08" w:rsidRDefault="00FA6D75" w:rsidP="00FA6D75">
      <w:r w:rsidRPr="00E30E08">
        <w:br w:type="column"/>
      </w:r>
    </w:p>
    <w:tbl>
      <w:tblPr>
        <w:tblStyle w:val="TableGrid"/>
        <w:tblpPr w:leftFromText="180" w:rightFromText="180" w:vertAnchor="text" w:horzAnchor="page" w:tblpX="362" w:tblpY="71"/>
        <w:tblW w:w="140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175"/>
        <w:gridCol w:w="1524"/>
        <w:gridCol w:w="360"/>
        <w:gridCol w:w="1080"/>
        <w:gridCol w:w="1620"/>
        <w:gridCol w:w="360"/>
        <w:gridCol w:w="1080"/>
        <w:gridCol w:w="1586"/>
        <w:gridCol w:w="360"/>
        <w:gridCol w:w="1176"/>
        <w:gridCol w:w="1561"/>
      </w:tblGrid>
      <w:tr w:rsidR="00E30E08" w:rsidRPr="00E30E08" w:rsidTr="00D86990">
        <w:tc>
          <w:tcPr>
            <w:tcW w:w="14040" w:type="dxa"/>
            <w:gridSpan w:val="12"/>
            <w:tcBorders>
              <w:top w:val="nil"/>
              <w:bottom w:val="single" w:sz="12" w:space="0" w:color="auto"/>
            </w:tcBorders>
          </w:tcPr>
          <w:p w:rsidR="00FA6D75" w:rsidRPr="00E30E08" w:rsidRDefault="00FA6D75" w:rsidP="00D86990">
            <w:pPr>
              <w:rPr>
                <w:b/>
                <w:bCs/>
              </w:rPr>
            </w:pPr>
            <w:r w:rsidRPr="00E30E08">
              <w:rPr>
                <w:b/>
                <w:bCs/>
              </w:rPr>
              <w:t xml:space="preserve">Table S3. </w:t>
            </w:r>
            <w:r w:rsidRPr="00E30E08">
              <w:t xml:space="preserve">Estimated regression coefficient with 95% confidence interval (CI) obtained from multivariable regression models for the analysis of the association between </w:t>
            </w:r>
            <w:proofErr w:type="spellStart"/>
            <w:r w:rsidRPr="00E30E08">
              <w:t>Ve</w:t>
            </w:r>
            <w:proofErr w:type="spellEnd"/>
            <w:r w:rsidRPr="00E30E08">
              <w:t>/VCO</w:t>
            </w:r>
            <w:r w:rsidRPr="00E30E08">
              <w:rPr>
                <w:vertAlign w:val="subscript"/>
              </w:rPr>
              <w:t>2</w:t>
            </w:r>
            <w:r w:rsidRPr="00E30E08">
              <w:t xml:space="preserve"> and echocardiographic measures of LV size</w:t>
            </w:r>
          </w:p>
        </w:tc>
      </w:tr>
      <w:tr w:rsidR="00E30E08" w:rsidRPr="00E30E08" w:rsidTr="00D86990">
        <w:tc>
          <w:tcPr>
            <w:tcW w:w="2158" w:type="dxa"/>
            <w:tcBorders>
              <w:top w:val="single" w:sz="12" w:space="0" w:color="auto"/>
              <w:bottom w:val="nil"/>
            </w:tcBorders>
          </w:tcPr>
          <w:p w:rsidR="00FA6D75" w:rsidRPr="00E30E08" w:rsidRDefault="00FA6D75" w:rsidP="00D86990">
            <w:pPr>
              <w:rPr>
                <w:noProof/>
              </w:rPr>
            </w:pPr>
          </w:p>
        </w:tc>
        <w:tc>
          <w:tcPr>
            <w:tcW w:w="305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1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2</w:t>
            </w:r>
          </w:p>
        </w:tc>
        <w:tc>
          <w:tcPr>
            <w:tcW w:w="302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3</w:t>
            </w:r>
          </w:p>
        </w:tc>
        <w:tc>
          <w:tcPr>
            <w:tcW w:w="273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b/>
                <w:bCs/>
                <w:noProof/>
              </w:rPr>
            </w:pPr>
            <w:r w:rsidRPr="00E30E08">
              <w:rPr>
                <w:b/>
                <w:bCs/>
                <w:noProof/>
              </w:rPr>
              <w:t>Model 4</w:t>
            </w:r>
          </w:p>
        </w:tc>
      </w:tr>
      <w:tr w:rsidR="00E30E08" w:rsidRPr="00E30E08" w:rsidTr="00D86990"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rPr>
                <w:noProof/>
              </w:rPr>
              <w:t>Estimat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rPr>
                <w:noProof/>
              </w:rPr>
              <w:t>95% CI</w:t>
            </w:r>
          </w:p>
        </w:tc>
      </w:tr>
      <w:tr w:rsidR="00E30E08" w:rsidRPr="00E30E08" w:rsidTr="00D86990">
        <w:tc>
          <w:tcPr>
            <w:tcW w:w="2158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>Age (years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08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38, 0.21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39, 0.24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1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42, 0.19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1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42, 0.2)</w:t>
            </w:r>
          </w:p>
        </w:tc>
      </w:tr>
      <w:tr w:rsidR="00E30E08" w:rsidRPr="00E30E08" w:rsidTr="00D86990">
        <w:tc>
          <w:tcPr>
            <w:tcW w:w="2158" w:type="dxa"/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>Sex (Male)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3.7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5.63, -1.77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3.79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5.72, -1.86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3.35</w:t>
            </w:r>
            <w:r w:rsidRPr="00E30E08">
              <w:rPr>
                <w:noProof/>
                <w:vertAlign w:val="superscript"/>
              </w:rPr>
              <w:t>*</w:t>
            </w: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5.28, -1.41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7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3.37*</w:t>
            </w:r>
          </w:p>
        </w:tc>
        <w:tc>
          <w:tcPr>
            <w:tcW w:w="1561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5.36, -1.38)</w:t>
            </w:r>
          </w:p>
        </w:tc>
      </w:tr>
      <w:tr w:rsidR="00E30E08" w:rsidRPr="00E30E08" w:rsidTr="00D86990">
        <w:tc>
          <w:tcPr>
            <w:tcW w:w="2158" w:type="dxa"/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>BMI (kg/m2)</w:t>
            </w:r>
            <w:r w:rsidRPr="00E30E08">
              <w:rPr>
                <w:vertAlign w:val="superscript"/>
              </w:rPr>
              <w:t xml:space="preserve"> 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3</w:t>
            </w: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29, 0.03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2</w:t>
            </w: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29, 0.05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2</w:t>
            </w: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28, 0.04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17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2</w:t>
            </w:r>
          </w:p>
        </w:tc>
        <w:tc>
          <w:tcPr>
            <w:tcW w:w="1561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29, 0.04)</w:t>
            </w:r>
          </w:p>
        </w:tc>
      </w:tr>
      <w:tr w:rsidR="00E30E08" w:rsidRPr="00E30E08" w:rsidTr="00D86990">
        <w:tc>
          <w:tcPr>
            <w:tcW w:w="2158" w:type="dxa"/>
          </w:tcPr>
          <w:p w:rsidR="00FA6D75" w:rsidRPr="00E30E08" w:rsidRDefault="00FA6D75" w:rsidP="00D86990">
            <w:pPr>
              <w:rPr>
                <w:noProof/>
              </w:rPr>
            </w:pPr>
            <w:proofErr w:type="spellStart"/>
            <w:r w:rsidRPr="00E30E08">
              <w:t>LVIDd</w:t>
            </w:r>
            <w:proofErr w:type="spellEnd"/>
            <w:r w:rsidRPr="00E30E08">
              <w:t xml:space="preserve"> Z-score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21</w:t>
            </w: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98, 0.56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7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0.1</w:t>
            </w:r>
          </w:p>
        </w:tc>
        <w:tc>
          <w:tcPr>
            <w:tcW w:w="1561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90, 1.10)</w:t>
            </w:r>
          </w:p>
        </w:tc>
      </w:tr>
      <w:tr w:rsidR="00E30E08" w:rsidRPr="00E30E08" w:rsidTr="00D86990">
        <w:tc>
          <w:tcPr>
            <w:tcW w:w="2158" w:type="dxa"/>
          </w:tcPr>
          <w:p w:rsidR="00FA6D75" w:rsidRPr="00E30E08" w:rsidRDefault="00FA6D75" w:rsidP="00D86990">
            <w:r w:rsidRPr="00E30E08">
              <w:t>LVIDs Z-score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12</w:t>
            </w: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0.87, 0.62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17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61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</w:tr>
      <w:tr w:rsidR="00E30E08" w:rsidRPr="00E30E08" w:rsidTr="00D86990">
        <w:tc>
          <w:tcPr>
            <w:tcW w:w="2158" w:type="dxa"/>
          </w:tcPr>
          <w:p w:rsidR="00FA6D75" w:rsidRPr="00E30E08" w:rsidRDefault="00FA6D75" w:rsidP="00D86990">
            <w:pPr>
              <w:rPr>
                <w:noProof/>
              </w:rPr>
            </w:pPr>
            <w:r w:rsidRPr="00E30E08">
              <w:t xml:space="preserve">LV Mass Z-score </w:t>
            </w:r>
          </w:p>
        </w:tc>
        <w:tc>
          <w:tcPr>
            <w:tcW w:w="1175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524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62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</w:p>
        </w:tc>
        <w:tc>
          <w:tcPr>
            <w:tcW w:w="1080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69</w:t>
            </w:r>
          </w:p>
        </w:tc>
        <w:tc>
          <w:tcPr>
            <w:tcW w:w="158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.58, 0.19)</w:t>
            </w:r>
          </w:p>
        </w:tc>
        <w:tc>
          <w:tcPr>
            <w:tcW w:w="360" w:type="dxa"/>
          </w:tcPr>
          <w:p w:rsidR="00FA6D75" w:rsidRPr="00E30E08" w:rsidRDefault="00FA6D75" w:rsidP="00D86990">
            <w:pPr>
              <w:jc w:val="center"/>
              <w:rPr>
                <w:noProof/>
                <w:vertAlign w:val="superscript"/>
              </w:rPr>
            </w:pPr>
          </w:p>
        </w:tc>
        <w:tc>
          <w:tcPr>
            <w:tcW w:w="1176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-0.75</w:t>
            </w:r>
          </w:p>
        </w:tc>
        <w:tc>
          <w:tcPr>
            <w:tcW w:w="1561" w:type="dxa"/>
          </w:tcPr>
          <w:p w:rsidR="00FA6D75" w:rsidRPr="00E30E08" w:rsidRDefault="00FA6D75" w:rsidP="00D86990">
            <w:pPr>
              <w:jc w:val="center"/>
              <w:rPr>
                <w:noProof/>
              </w:rPr>
            </w:pPr>
            <w:r w:rsidRPr="00E30E08">
              <w:rPr>
                <w:noProof/>
              </w:rPr>
              <w:t>(-1.81, 0.31)</w:t>
            </w:r>
          </w:p>
        </w:tc>
      </w:tr>
    </w:tbl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vertAlign w:val="superscript"/>
        </w:rPr>
      </w:pPr>
    </w:p>
    <w:p w:rsidR="00FA6D75" w:rsidRPr="00E30E08" w:rsidRDefault="00FA6D75" w:rsidP="00FA6D75">
      <w:pPr>
        <w:spacing w:after="0"/>
        <w:rPr>
          <w:noProof/>
          <w:sz w:val="20"/>
          <w:szCs w:val="20"/>
        </w:rPr>
      </w:pPr>
      <w:r w:rsidRPr="00E30E08">
        <w:rPr>
          <w:noProof/>
          <w:vertAlign w:val="superscript"/>
        </w:rPr>
        <w:t>*</w:t>
      </w:r>
      <w:r w:rsidRPr="00E30E08">
        <w:rPr>
          <w:noProof/>
          <w:sz w:val="20"/>
          <w:szCs w:val="20"/>
        </w:rPr>
        <w:t>p-value &lt; 0.05.</w:t>
      </w:r>
      <w:bookmarkStart w:id="0" w:name="_GoBack"/>
      <w:bookmarkEnd w:id="0"/>
    </w:p>
    <w:p w:rsidR="00FA6D75" w:rsidRPr="00E30E08" w:rsidRDefault="00FA6D75" w:rsidP="00FA6D75"/>
    <w:p w:rsidR="00FA6D75" w:rsidRPr="00E30E08" w:rsidRDefault="00FA6D75" w:rsidP="00FA6D75"/>
    <w:p w:rsidR="0033032B" w:rsidRPr="00E30E08" w:rsidRDefault="0033032B"/>
    <w:sectPr w:rsidR="0033032B" w:rsidRPr="00E30E08" w:rsidSect="00E30E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D75"/>
    <w:rsid w:val="00001ECF"/>
    <w:rsid w:val="00003F89"/>
    <w:rsid w:val="00011376"/>
    <w:rsid w:val="000116FE"/>
    <w:rsid w:val="0001172C"/>
    <w:rsid w:val="000139C4"/>
    <w:rsid w:val="00015310"/>
    <w:rsid w:val="000227A8"/>
    <w:rsid w:val="0002572C"/>
    <w:rsid w:val="0003034B"/>
    <w:rsid w:val="0004007A"/>
    <w:rsid w:val="0004138D"/>
    <w:rsid w:val="000501C4"/>
    <w:rsid w:val="00056B74"/>
    <w:rsid w:val="000620EE"/>
    <w:rsid w:val="00072C6C"/>
    <w:rsid w:val="000812E7"/>
    <w:rsid w:val="00083EA5"/>
    <w:rsid w:val="00085CEB"/>
    <w:rsid w:val="00087754"/>
    <w:rsid w:val="000908B2"/>
    <w:rsid w:val="00090B28"/>
    <w:rsid w:val="00093E32"/>
    <w:rsid w:val="0009712F"/>
    <w:rsid w:val="000A5DFF"/>
    <w:rsid w:val="000A5F35"/>
    <w:rsid w:val="000A7E68"/>
    <w:rsid w:val="000B0521"/>
    <w:rsid w:val="000B2890"/>
    <w:rsid w:val="000B3520"/>
    <w:rsid w:val="000B595E"/>
    <w:rsid w:val="000B5FF2"/>
    <w:rsid w:val="000C26A8"/>
    <w:rsid w:val="000C2A9B"/>
    <w:rsid w:val="000C33E1"/>
    <w:rsid w:val="000C7303"/>
    <w:rsid w:val="000C7D02"/>
    <w:rsid w:val="000D5061"/>
    <w:rsid w:val="000D5DE1"/>
    <w:rsid w:val="000E382E"/>
    <w:rsid w:val="000F0338"/>
    <w:rsid w:val="000F1089"/>
    <w:rsid w:val="000F2E1A"/>
    <w:rsid w:val="000F37E1"/>
    <w:rsid w:val="000F4C5E"/>
    <w:rsid w:val="000F5CD3"/>
    <w:rsid w:val="000F7E86"/>
    <w:rsid w:val="00100A6A"/>
    <w:rsid w:val="00102FFA"/>
    <w:rsid w:val="0010727A"/>
    <w:rsid w:val="00107AEF"/>
    <w:rsid w:val="001106C8"/>
    <w:rsid w:val="0011298D"/>
    <w:rsid w:val="00113B42"/>
    <w:rsid w:val="00114EC0"/>
    <w:rsid w:val="00120CA2"/>
    <w:rsid w:val="00120FE1"/>
    <w:rsid w:val="001213DA"/>
    <w:rsid w:val="001254A6"/>
    <w:rsid w:val="001300F6"/>
    <w:rsid w:val="00135C8F"/>
    <w:rsid w:val="0014135B"/>
    <w:rsid w:val="0014207E"/>
    <w:rsid w:val="00153754"/>
    <w:rsid w:val="0016275B"/>
    <w:rsid w:val="001675CE"/>
    <w:rsid w:val="0017135A"/>
    <w:rsid w:val="00172291"/>
    <w:rsid w:val="001820CA"/>
    <w:rsid w:val="00185A3F"/>
    <w:rsid w:val="00185DB2"/>
    <w:rsid w:val="0019003F"/>
    <w:rsid w:val="00194AE3"/>
    <w:rsid w:val="001968AB"/>
    <w:rsid w:val="00196D06"/>
    <w:rsid w:val="0019760D"/>
    <w:rsid w:val="001A4AC3"/>
    <w:rsid w:val="001B05C6"/>
    <w:rsid w:val="001B38AC"/>
    <w:rsid w:val="001B4E1F"/>
    <w:rsid w:val="001C1539"/>
    <w:rsid w:val="001C26EB"/>
    <w:rsid w:val="001C535C"/>
    <w:rsid w:val="001C7522"/>
    <w:rsid w:val="001D65DA"/>
    <w:rsid w:val="001E2137"/>
    <w:rsid w:val="001F0D5C"/>
    <w:rsid w:val="001F1331"/>
    <w:rsid w:val="001F56D7"/>
    <w:rsid w:val="001F5ED9"/>
    <w:rsid w:val="001F6EDA"/>
    <w:rsid w:val="00200B9F"/>
    <w:rsid w:val="0020181B"/>
    <w:rsid w:val="00201FFE"/>
    <w:rsid w:val="00203193"/>
    <w:rsid w:val="00205E8A"/>
    <w:rsid w:val="00205EEE"/>
    <w:rsid w:val="0021169B"/>
    <w:rsid w:val="00214B84"/>
    <w:rsid w:val="002158D6"/>
    <w:rsid w:val="002178AD"/>
    <w:rsid w:val="00223BA0"/>
    <w:rsid w:val="00230CAA"/>
    <w:rsid w:val="00230EF0"/>
    <w:rsid w:val="002361B9"/>
    <w:rsid w:val="002366B7"/>
    <w:rsid w:val="002409EF"/>
    <w:rsid w:val="00241CFA"/>
    <w:rsid w:val="00245CCF"/>
    <w:rsid w:val="00255B77"/>
    <w:rsid w:val="00261C92"/>
    <w:rsid w:val="002645C4"/>
    <w:rsid w:val="002708DD"/>
    <w:rsid w:val="00276774"/>
    <w:rsid w:val="00280798"/>
    <w:rsid w:val="00280BA5"/>
    <w:rsid w:val="002811AE"/>
    <w:rsid w:val="0028221F"/>
    <w:rsid w:val="00287454"/>
    <w:rsid w:val="00292B59"/>
    <w:rsid w:val="002974FF"/>
    <w:rsid w:val="002A1812"/>
    <w:rsid w:val="002A5697"/>
    <w:rsid w:val="002A5860"/>
    <w:rsid w:val="002A67F2"/>
    <w:rsid w:val="002B067F"/>
    <w:rsid w:val="002B1415"/>
    <w:rsid w:val="002B4224"/>
    <w:rsid w:val="002B4C32"/>
    <w:rsid w:val="002B5A98"/>
    <w:rsid w:val="002B5EA3"/>
    <w:rsid w:val="002C2F31"/>
    <w:rsid w:val="002D1254"/>
    <w:rsid w:val="002D28C9"/>
    <w:rsid w:val="002D3608"/>
    <w:rsid w:val="002E03B4"/>
    <w:rsid w:val="002E3133"/>
    <w:rsid w:val="002F0648"/>
    <w:rsid w:val="002F3008"/>
    <w:rsid w:val="002F45BA"/>
    <w:rsid w:val="002F72C4"/>
    <w:rsid w:val="0030225C"/>
    <w:rsid w:val="00304D8C"/>
    <w:rsid w:val="003104B5"/>
    <w:rsid w:val="003125C2"/>
    <w:rsid w:val="003131F7"/>
    <w:rsid w:val="0031399C"/>
    <w:rsid w:val="00313E80"/>
    <w:rsid w:val="00314803"/>
    <w:rsid w:val="00315868"/>
    <w:rsid w:val="0031596C"/>
    <w:rsid w:val="003226ED"/>
    <w:rsid w:val="003253AE"/>
    <w:rsid w:val="003274D0"/>
    <w:rsid w:val="00327916"/>
    <w:rsid w:val="0033032B"/>
    <w:rsid w:val="00334505"/>
    <w:rsid w:val="00340108"/>
    <w:rsid w:val="003431C9"/>
    <w:rsid w:val="00344589"/>
    <w:rsid w:val="00350BF9"/>
    <w:rsid w:val="00352676"/>
    <w:rsid w:val="00352F1F"/>
    <w:rsid w:val="003539FE"/>
    <w:rsid w:val="00353ED0"/>
    <w:rsid w:val="00361EC7"/>
    <w:rsid w:val="00364C53"/>
    <w:rsid w:val="00364CB0"/>
    <w:rsid w:val="00365150"/>
    <w:rsid w:val="00372E9C"/>
    <w:rsid w:val="00375315"/>
    <w:rsid w:val="0037778B"/>
    <w:rsid w:val="003918B1"/>
    <w:rsid w:val="003921EB"/>
    <w:rsid w:val="00395A81"/>
    <w:rsid w:val="00397612"/>
    <w:rsid w:val="003A20FB"/>
    <w:rsid w:val="003A3E2C"/>
    <w:rsid w:val="003B0CDC"/>
    <w:rsid w:val="003B1948"/>
    <w:rsid w:val="003B1EA9"/>
    <w:rsid w:val="003B44E4"/>
    <w:rsid w:val="003B52F9"/>
    <w:rsid w:val="003C18DD"/>
    <w:rsid w:val="003C363C"/>
    <w:rsid w:val="003C49C6"/>
    <w:rsid w:val="003C7906"/>
    <w:rsid w:val="003D0FA7"/>
    <w:rsid w:val="003D472D"/>
    <w:rsid w:val="003D59CF"/>
    <w:rsid w:val="003D7E31"/>
    <w:rsid w:val="003E111D"/>
    <w:rsid w:val="003F094F"/>
    <w:rsid w:val="003F22B9"/>
    <w:rsid w:val="003F5693"/>
    <w:rsid w:val="003F5C97"/>
    <w:rsid w:val="003F7075"/>
    <w:rsid w:val="00404DF0"/>
    <w:rsid w:val="004072A5"/>
    <w:rsid w:val="00407CF8"/>
    <w:rsid w:val="00407EDF"/>
    <w:rsid w:val="00410D47"/>
    <w:rsid w:val="00411EB1"/>
    <w:rsid w:val="00413BE0"/>
    <w:rsid w:val="00413DC8"/>
    <w:rsid w:val="00415202"/>
    <w:rsid w:val="0041671E"/>
    <w:rsid w:val="004168BE"/>
    <w:rsid w:val="00421192"/>
    <w:rsid w:val="00423B9D"/>
    <w:rsid w:val="00423C7C"/>
    <w:rsid w:val="00425354"/>
    <w:rsid w:val="0042780F"/>
    <w:rsid w:val="004336F7"/>
    <w:rsid w:val="00444D46"/>
    <w:rsid w:val="00447051"/>
    <w:rsid w:val="00451277"/>
    <w:rsid w:val="00454DCD"/>
    <w:rsid w:val="004555B2"/>
    <w:rsid w:val="00456B1D"/>
    <w:rsid w:val="00456CFD"/>
    <w:rsid w:val="0046091D"/>
    <w:rsid w:val="00465DD4"/>
    <w:rsid w:val="0047364D"/>
    <w:rsid w:val="00475C92"/>
    <w:rsid w:val="00480B95"/>
    <w:rsid w:val="00480F34"/>
    <w:rsid w:val="00481632"/>
    <w:rsid w:val="00482A93"/>
    <w:rsid w:val="0049200F"/>
    <w:rsid w:val="00492820"/>
    <w:rsid w:val="004935C7"/>
    <w:rsid w:val="00493FAC"/>
    <w:rsid w:val="00494F78"/>
    <w:rsid w:val="004968A7"/>
    <w:rsid w:val="004969E9"/>
    <w:rsid w:val="004A69B4"/>
    <w:rsid w:val="004A7317"/>
    <w:rsid w:val="004B26D1"/>
    <w:rsid w:val="004C0356"/>
    <w:rsid w:val="004C33E9"/>
    <w:rsid w:val="004C6098"/>
    <w:rsid w:val="004D284B"/>
    <w:rsid w:val="004D5B9A"/>
    <w:rsid w:val="004D5C16"/>
    <w:rsid w:val="004E26A9"/>
    <w:rsid w:val="004E29C0"/>
    <w:rsid w:val="004E48C3"/>
    <w:rsid w:val="004E6DBB"/>
    <w:rsid w:val="005036B1"/>
    <w:rsid w:val="00504EB0"/>
    <w:rsid w:val="00507E58"/>
    <w:rsid w:val="00512A1E"/>
    <w:rsid w:val="00515950"/>
    <w:rsid w:val="00520EBE"/>
    <w:rsid w:val="005220C7"/>
    <w:rsid w:val="00525E25"/>
    <w:rsid w:val="005262F6"/>
    <w:rsid w:val="005319B1"/>
    <w:rsid w:val="005329E4"/>
    <w:rsid w:val="00534513"/>
    <w:rsid w:val="00543337"/>
    <w:rsid w:val="00545B39"/>
    <w:rsid w:val="005504EA"/>
    <w:rsid w:val="00552A76"/>
    <w:rsid w:val="0056008F"/>
    <w:rsid w:val="005644F5"/>
    <w:rsid w:val="00566987"/>
    <w:rsid w:val="00575D24"/>
    <w:rsid w:val="005857CA"/>
    <w:rsid w:val="00586CC4"/>
    <w:rsid w:val="00587148"/>
    <w:rsid w:val="005931C0"/>
    <w:rsid w:val="00596A7E"/>
    <w:rsid w:val="005A02C8"/>
    <w:rsid w:val="005A0C3D"/>
    <w:rsid w:val="005A1A0C"/>
    <w:rsid w:val="005A304D"/>
    <w:rsid w:val="005A3DFA"/>
    <w:rsid w:val="005A47FB"/>
    <w:rsid w:val="005A710E"/>
    <w:rsid w:val="005C4FC6"/>
    <w:rsid w:val="005D1BBD"/>
    <w:rsid w:val="005D3BD7"/>
    <w:rsid w:val="005D7420"/>
    <w:rsid w:val="005D7E99"/>
    <w:rsid w:val="005E1280"/>
    <w:rsid w:val="005E160D"/>
    <w:rsid w:val="005E50C8"/>
    <w:rsid w:val="005F426F"/>
    <w:rsid w:val="005F4A89"/>
    <w:rsid w:val="00607C71"/>
    <w:rsid w:val="0061442F"/>
    <w:rsid w:val="00624A48"/>
    <w:rsid w:val="00630476"/>
    <w:rsid w:val="00633898"/>
    <w:rsid w:val="00633FB4"/>
    <w:rsid w:val="0063576E"/>
    <w:rsid w:val="00637D94"/>
    <w:rsid w:val="00637EA6"/>
    <w:rsid w:val="006410E6"/>
    <w:rsid w:val="00642CE1"/>
    <w:rsid w:val="006442B0"/>
    <w:rsid w:val="00644CFB"/>
    <w:rsid w:val="00645B42"/>
    <w:rsid w:val="00646BC2"/>
    <w:rsid w:val="00646C15"/>
    <w:rsid w:val="00656328"/>
    <w:rsid w:val="0066062B"/>
    <w:rsid w:val="0066564C"/>
    <w:rsid w:val="00667C30"/>
    <w:rsid w:val="00670194"/>
    <w:rsid w:val="00670496"/>
    <w:rsid w:val="0067314C"/>
    <w:rsid w:val="00674D1A"/>
    <w:rsid w:val="006753C3"/>
    <w:rsid w:val="006757D0"/>
    <w:rsid w:val="006837A8"/>
    <w:rsid w:val="00684E3A"/>
    <w:rsid w:val="00691215"/>
    <w:rsid w:val="00695D66"/>
    <w:rsid w:val="00696F52"/>
    <w:rsid w:val="006A009F"/>
    <w:rsid w:val="006A16BF"/>
    <w:rsid w:val="006A1D45"/>
    <w:rsid w:val="006A2E22"/>
    <w:rsid w:val="006A6A22"/>
    <w:rsid w:val="006B12F7"/>
    <w:rsid w:val="006B1D80"/>
    <w:rsid w:val="006B4F07"/>
    <w:rsid w:val="006C5C58"/>
    <w:rsid w:val="006C73F4"/>
    <w:rsid w:val="006D7253"/>
    <w:rsid w:val="006E32AA"/>
    <w:rsid w:val="006E32EF"/>
    <w:rsid w:val="006E6680"/>
    <w:rsid w:val="006E768F"/>
    <w:rsid w:val="006F046B"/>
    <w:rsid w:val="006F0ECB"/>
    <w:rsid w:val="006F29C8"/>
    <w:rsid w:val="006F38DC"/>
    <w:rsid w:val="006F3D9A"/>
    <w:rsid w:val="006F3FB2"/>
    <w:rsid w:val="007050A2"/>
    <w:rsid w:val="00717038"/>
    <w:rsid w:val="00720207"/>
    <w:rsid w:val="007219F3"/>
    <w:rsid w:val="00722912"/>
    <w:rsid w:val="00723794"/>
    <w:rsid w:val="00724825"/>
    <w:rsid w:val="00727E6F"/>
    <w:rsid w:val="00741AFD"/>
    <w:rsid w:val="0074460A"/>
    <w:rsid w:val="00745C9D"/>
    <w:rsid w:val="0075151A"/>
    <w:rsid w:val="00752036"/>
    <w:rsid w:val="0075545A"/>
    <w:rsid w:val="0076214D"/>
    <w:rsid w:val="007628A4"/>
    <w:rsid w:val="007664BF"/>
    <w:rsid w:val="00776B4C"/>
    <w:rsid w:val="00777AD3"/>
    <w:rsid w:val="007877BB"/>
    <w:rsid w:val="00790B3A"/>
    <w:rsid w:val="007A05BD"/>
    <w:rsid w:val="007A333C"/>
    <w:rsid w:val="007A3E52"/>
    <w:rsid w:val="007A69B3"/>
    <w:rsid w:val="007A6C9E"/>
    <w:rsid w:val="007A7128"/>
    <w:rsid w:val="007B0157"/>
    <w:rsid w:val="007B1352"/>
    <w:rsid w:val="007B43EE"/>
    <w:rsid w:val="007C2C65"/>
    <w:rsid w:val="007C3D17"/>
    <w:rsid w:val="007C3E97"/>
    <w:rsid w:val="007D1F8A"/>
    <w:rsid w:val="007D327A"/>
    <w:rsid w:val="007E43D3"/>
    <w:rsid w:val="007E4E37"/>
    <w:rsid w:val="007F31D2"/>
    <w:rsid w:val="00807746"/>
    <w:rsid w:val="00810106"/>
    <w:rsid w:val="00810C32"/>
    <w:rsid w:val="00813245"/>
    <w:rsid w:val="00813520"/>
    <w:rsid w:val="0081487C"/>
    <w:rsid w:val="008154B7"/>
    <w:rsid w:val="008230BF"/>
    <w:rsid w:val="00823B04"/>
    <w:rsid w:val="008248B2"/>
    <w:rsid w:val="008341A0"/>
    <w:rsid w:val="008342FC"/>
    <w:rsid w:val="00836F23"/>
    <w:rsid w:val="008404B2"/>
    <w:rsid w:val="0084404B"/>
    <w:rsid w:val="00845473"/>
    <w:rsid w:val="008501FB"/>
    <w:rsid w:val="0085631A"/>
    <w:rsid w:val="00863713"/>
    <w:rsid w:val="00866E49"/>
    <w:rsid w:val="00871D4D"/>
    <w:rsid w:val="0087401B"/>
    <w:rsid w:val="008752D7"/>
    <w:rsid w:val="00876A07"/>
    <w:rsid w:val="00882F0B"/>
    <w:rsid w:val="0088416D"/>
    <w:rsid w:val="00884362"/>
    <w:rsid w:val="00884DA3"/>
    <w:rsid w:val="00897C12"/>
    <w:rsid w:val="008A3E61"/>
    <w:rsid w:val="008B37C6"/>
    <w:rsid w:val="008B775E"/>
    <w:rsid w:val="008C2D46"/>
    <w:rsid w:val="008C782C"/>
    <w:rsid w:val="008D70EF"/>
    <w:rsid w:val="008E04AF"/>
    <w:rsid w:val="008E15B2"/>
    <w:rsid w:val="008E31A2"/>
    <w:rsid w:val="008E55BF"/>
    <w:rsid w:val="008E6DFF"/>
    <w:rsid w:val="008F05A4"/>
    <w:rsid w:val="008F0D34"/>
    <w:rsid w:val="008F33CD"/>
    <w:rsid w:val="008F3B32"/>
    <w:rsid w:val="008F5624"/>
    <w:rsid w:val="008F5B1B"/>
    <w:rsid w:val="008F684B"/>
    <w:rsid w:val="00901865"/>
    <w:rsid w:val="00901F23"/>
    <w:rsid w:val="0090361A"/>
    <w:rsid w:val="009048A6"/>
    <w:rsid w:val="00906C08"/>
    <w:rsid w:val="0090775D"/>
    <w:rsid w:val="0091351D"/>
    <w:rsid w:val="0091410A"/>
    <w:rsid w:val="0092081B"/>
    <w:rsid w:val="00923C26"/>
    <w:rsid w:val="00925623"/>
    <w:rsid w:val="00935B73"/>
    <w:rsid w:val="009362A5"/>
    <w:rsid w:val="009375A8"/>
    <w:rsid w:val="009379A2"/>
    <w:rsid w:val="009443CF"/>
    <w:rsid w:val="009446D4"/>
    <w:rsid w:val="009463BA"/>
    <w:rsid w:val="00953397"/>
    <w:rsid w:val="009540CB"/>
    <w:rsid w:val="00955DCB"/>
    <w:rsid w:val="0095661D"/>
    <w:rsid w:val="009629E3"/>
    <w:rsid w:val="0096322D"/>
    <w:rsid w:val="00966C0C"/>
    <w:rsid w:val="00967324"/>
    <w:rsid w:val="00970052"/>
    <w:rsid w:val="00983019"/>
    <w:rsid w:val="0098371A"/>
    <w:rsid w:val="0098543F"/>
    <w:rsid w:val="00987D82"/>
    <w:rsid w:val="00995F75"/>
    <w:rsid w:val="00997F07"/>
    <w:rsid w:val="009A2744"/>
    <w:rsid w:val="009A33D0"/>
    <w:rsid w:val="009A447D"/>
    <w:rsid w:val="009B035D"/>
    <w:rsid w:val="009B3B6D"/>
    <w:rsid w:val="009B67D2"/>
    <w:rsid w:val="009C089A"/>
    <w:rsid w:val="009C0CBF"/>
    <w:rsid w:val="009C3161"/>
    <w:rsid w:val="009C428F"/>
    <w:rsid w:val="009D020D"/>
    <w:rsid w:val="009E5EE4"/>
    <w:rsid w:val="009E65DA"/>
    <w:rsid w:val="009E753A"/>
    <w:rsid w:val="009F0845"/>
    <w:rsid w:val="009F5C5B"/>
    <w:rsid w:val="009F6F66"/>
    <w:rsid w:val="00A068B3"/>
    <w:rsid w:val="00A0778A"/>
    <w:rsid w:val="00A11312"/>
    <w:rsid w:val="00A12307"/>
    <w:rsid w:val="00A130EE"/>
    <w:rsid w:val="00A15C86"/>
    <w:rsid w:val="00A2042F"/>
    <w:rsid w:val="00A26893"/>
    <w:rsid w:val="00A26EC3"/>
    <w:rsid w:val="00A3078B"/>
    <w:rsid w:val="00A329F5"/>
    <w:rsid w:val="00A32DDC"/>
    <w:rsid w:val="00A3506D"/>
    <w:rsid w:val="00A353E2"/>
    <w:rsid w:val="00A36096"/>
    <w:rsid w:val="00A36E0B"/>
    <w:rsid w:val="00A37DC1"/>
    <w:rsid w:val="00A41275"/>
    <w:rsid w:val="00A421FF"/>
    <w:rsid w:val="00A43A2F"/>
    <w:rsid w:val="00A43A4E"/>
    <w:rsid w:val="00A4504F"/>
    <w:rsid w:val="00A463F3"/>
    <w:rsid w:val="00A509A4"/>
    <w:rsid w:val="00A513C1"/>
    <w:rsid w:val="00A56D34"/>
    <w:rsid w:val="00A621B6"/>
    <w:rsid w:val="00A623B9"/>
    <w:rsid w:val="00A6702D"/>
    <w:rsid w:val="00A70B19"/>
    <w:rsid w:val="00A71253"/>
    <w:rsid w:val="00A724AA"/>
    <w:rsid w:val="00A7323F"/>
    <w:rsid w:val="00A73CEE"/>
    <w:rsid w:val="00A73F3D"/>
    <w:rsid w:val="00A75775"/>
    <w:rsid w:val="00A75C7F"/>
    <w:rsid w:val="00A77A07"/>
    <w:rsid w:val="00A859C4"/>
    <w:rsid w:val="00A87DAC"/>
    <w:rsid w:val="00A90191"/>
    <w:rsid w:val="00A977AD"/>
    <w:rsid w:val="00AA5CF2"/>
    <w:rsid w:val="00AB5961"/>
    <w:rsid w:val="00AB7C84"/>
    <w:rsid w:val="00AB7F7B"/>
    <w:rsid w:val="00AC008B"/>
    <w:rsid w:val="00AC1388"/>
    <w:rsid w:val="00AC4B88"/>
    <w:rsid w:val="00AC566D"/>
    <w:rsid w:val="00AC6351"/>
    <w:rsid w:val="00AD02CD"/>
    <w:rsid w:val="00AD2048"/>
    <w:rsid w:val="00AE0088"/>
    <w:rsid w:val="00AE0A6A"/>
    <w:rsid w:val="00AE221B"/>
    <w:rsid w:val="00AE2523"/>
    <w:rsid w:val="00AE369B"/>
    <w:rsid w:val="00AE3C0A"/>
    <w:rsid w:val="00AE3C21"/>
    <w:rsid w:val="00AF1F05"/>
    <w:rsid w:val="00B001A7"/>
    <w:rsid w:val="00B02081"/>
    <w:rsid w:val="00B0241E"/>
    <w:rsid w:val="00B0368F"/>
    <w:rsid w:val="00B05470"/>
    <w:rsid w:val="00B1028F"/>
    <w:rsid w:val="00B160A7"/>
    <w:rsid w:val="00B215D0"/>
    <w:rsid w:val="00B2269D"/>
    <w:rsid w:val="00B234DA"/>
    <w:rsid w:val="00B317E3"/>
    <w:rsid w:val="00B33134"/>
    <w:rsid w:val="00B34BEF"/>
    <w:rsid w:val="00B412AD"/>
    <w:rsid w:val="00B45F22"/>
    <w:rsid w:val="00B471E7"/>
    <w:rsid w:val="00B472D0"/>
    <w:rsid w:val="00B47542"/>
    <w:rsid w:val="00B50DE2"/>
    <w:rsid w:val="00B548D9"/>
    <w:rsid w:val="00B55E6B"/>
    <w:rsid w:val="00B56D73"/>
    <w:rsid w:val="00B65B41"/>
    <w:rsid w:val="00B66CD4"/>
    <w:rsid w:val="00B67610"/>
    <w:rsid w:val="00B676F1"/>
    <w:rsid w:val="00B7148D"/>
    <w:rsid w:val="00B7157B"/>
    <w:rsid w:val="00B73EB0"/>
    <w:rsid w:val="00B809DF"/>
    <w:rsid w:val="00B86484"/>
    <w:rsid w:val="00B9121D"/>
    <w:rsid w:val="00B91D4E"/>
    <w:rsid w:val="00B93B3A"/>
    <w:rsid w:val="00B93D09"/>
    <w:rsid w:val="00BA3196"/>
    <w:rsid w:val="00BA7031"/>
    <w:rsid w:val="00BA718F"/>
    <w:rsid w:val="00BA7517"/>
    <w:rsid w:val="00BB3A2A"/>
    <w:rsid w:val="00BB45AE"/>
    <w:rsid w:val="00BB4F4B"/>
    <w:rsid w:val="00BB5E16"/>
    <w:rsid w:val="00BC1737"/>
    <w:rsid w:val="00BC205A"/>
    <w:rsid w:val="00BC671B"/>
    <w:rsid w:val="00BD05B5"/>
    <w:rsid w:val="00BD23BE"/>
    <w:rsid w:val="00BD5419"/>
    <w:rsid w:val="00BD566F"/>
    <w:rsid w:val="00BD5BDA"/>
    <w:rsid w:val="00BE1013"/>
    <w:rsid w:val="00BE5E1D"/>
    <w:rsid w:val="00BE66CE"/>
    <w:rsid w:val="00BE6CC3"/>
    <w:rsid w:val="00BF0C56"/>
    <w:rsid w:val="00BF4B7B"/>
    <w:rsid w:val="00BF4CBC"/>
    <w:rsid w:val="00BF4E90"/>
    <w:rsid w:val="00BF58CF"/>
    <w:rsid w:val="00C02EAB"/>
    <w:rsid w:val="00C058F5"/>
    <w:rsid w:val="00C11C1C"/>
    <w:rsid w:val="00C17A30"/>
    <w:rsid w:val="00C17F45"/>
    <w:rsid w:val="00C246F4"/>
    <w:rsid w:val="00C30D0E"/>
    <w:rsid w:val="00C317C5"/>
    <w:rsid w:val="00C31C73"/>
    <w:rsid w:val="00C32ACE"/>
    <w:rsid w:val="00C3359B"/>
    <w:rsid w:val="00C35D51"/>
    <w:rsid w:val="00C37792"/>
    <w:rsid w:val="00C404CB"/>
    <w:rsid w:val="00C42658"/>
    <w:rsid w:val="00C47A97"/>
    <w:rsid w:val="00C5587D"/>
    <w:rsid w:val="00C5796C"/>
    <w:rsid w:val="00C5799F"/>
    <w:rsid w:val="00C6018A"/>
    <w:rsid w:val="00C62A7C"/>
    <w:rsid w:val="00C64B14"/>
    <w:rsid w:val="00C71E28"/>
    <w:rsid w:val="00C73010"/>
    <w:rsid w:val="00C7371D"/>
    <w:rsid w:val="00C73EB1"/>
    <w:rsid w:val="00C75EEE"/>
    <w:rsid w:val="00C7758A"/>
    <w:rsid w:val="00C84576"/>
    <w:rsid w:val="00C86333"/>
    <w:rsid w:val="00C9114E"/>
    <w:rsid w:val="00C942D7"/>
    <w:rsid w:val="00C968C9"/>
    <w:rsid w:val="00CA3012"/>
    <w:rsid w:val="00CA33B7"/>
    <w:rsid w:val="00CA365A"/>
    <w:rsid w:val="00CA4F68"/>
    <w:rsid w:val="00CA7052"/>
    <w:rsid w:val="00CA74AF"/>
    <w:rsid w:val="00CB0C17"/>
    <w:rsid w:val="00CB0E0C"/>
    <w:rsid w:val="00CB427E"/>
    <w:rsid w:val="00CB7F1B"/>
    <w:rsid w:val="00CC00E4"/>
    <w:rsid w:val="00CC1BE7"/>
    <w:rsid w:val="00CC78BE"/>
    <w:rsid w:val="00CD0541"/>
    <w:rsid w:val="00CD55BC"/>
    <w:rsid w:val="00CD7877"/>
    <w:rsid w:val="00CE0DDB"/>
    <w:rsid w:val="00CE1008"/>
    <w:rsid w:val="00CE53BA"/>
    <w:rsid w:val="00CE5D08"/>
    <w:rsid w:val="00CE600A"/>
    <w:rsid w:val="00CE666F"/>
    <w:rsid w:val="00CF7E5F"/>
    <w:rsid w:val="00D01624"/>
    <w:rsid w:val="00D019FF"/>
    <w:rsid w:val="00D135E4"/>
    <w:rsid w:val="00D15867"/>
    <w:rsid w:val="00D16E2A"/>
    <w:rsid w:val="00D31B82"/>
    <w:rsid w:val="00D42738"/>
    <w:rsid w:val="00D4308E"/>
    <w:rsid w:val="00D43445"/>
    <w:rsid w:val="00D510B1"/>
    <w:rsid w:val="00D520A1"/>
    <w:rsid w:val="00D5340C"/>
    <w:rsid w:val="00D567B6"/>
    <w:rsid w:val="00D61C0E"/>
    <w:rsid w:val="00D61D81"/>
    <w:rsid w:val="00D71B1F"/>
    <w:rsid w:val="00D74147"/>
    <w:rsid w:val="00D81AE2"/>
    <w:rsid w:val="00D81CD5"/>
    <w:rsid w:val="00D85914"/>
    <w:rsid w:val="00D96471"/>
    <w:rsid w:val="00D96C43"/>
    <w:rsid w:val="00DB0BC8"/>
    <w:rsid w:val="00DB34A8"/>
    <w:rsid w:val="00DC0DF8"/>
    <w:rsid w:val="00DC1607"/>
    <w:rsid w:val="00DC228A"/>
    <w:rsid w:val="00DC3FFA"/>
    <w:rsid w:val="00DC6D83"/>
    <w:rsid w:val="00DD2133"/>
    <w:rsid w:val="00DD4105"/>
    <w:rsid w:val="00DD7F43"/>
    <w:rsid w:val="00DE170D"/>
    <w:rsid w:val="00DE38A2"/>
    <w:rsid w:val="00DF114A"/>
    <w:rsid w:val="00E06FD2"/>
    <w:rsid w:val="00E1014B"/>
    <w:rsid w:val="00E15714"/>
    <w:rsid w:val="00E2382E"/>
    <w:rsid w:val="00E2490F"/>
    <w:rsid w:val="00E24F30"/>
    <w:rsid w:val="00E30E08"/>
    <w:rsid w:val="00E32483"/>
    <w:rsid w:val="00E32E9F"/>
    <w:rsid w:val="00E33937"/>
    <w:rsid w:val="00E34577"/>
    <w:rsid w:val="00E3571A"/>
    <w:rsid w:val="00E430EF"/>
    <w:rsid w:val="00E4559B"/>
    <w:rsid w:val="00E46741"/>
    <w:rsid w:val="00E51D84"/>
    <w:rsid w:val="00E56343"/>
    <w:rsid w:val="00E726F9"/>
    <w:rsid w:val="00E731F5"/>
    <w:rsid w:val="00E73A12"/>
    <w:rsid w:val="00E827DC"/>
    <w:rsid w:val="00E82F67"/>
    <w:rsid w:val="00E8423E"/>
    <w:rsid w:val="00E90058"/>
    <w:rsid w:val="00E92315"/>
    <w:rsid w:val="00E93029"/>
    <w:rsid w:val="00E94280"/>
    <w:rsid w:val="00E94E37"/>
    <w:rsid w:val="00E96C11"/>
    <w:rsid w:val="00EA3100"/>
    <w:rsid w:val="00EA3103"/>
    <w:rsid w:val="00EA37E4"/>
    <w:rsid w:val="00EC0E32"/>
    <w:rsid w:val="00EC3F8A"/>
    <w:rsid w:val="00ED29B3"/>
    <w:rsid w:val="00ED7E46"/>
    <w:rsid w:val="00EE0EEE"/>
    <w:rsid w:val="00EE37E2"/>
    <w:rsid w:val="00EE7F7B"/>
    <w:rsid w:val="00EF3E44"/>
    <w:rsid w:val="00F01426"/>
    <w:rsid w:val="00F01DE4"/>
    <w:rsid w:val="00F02E34"/>
    <w:rsid w:val="00F02F33"/>
    <w:rsid w:val="00F04D1D"/>
    <w:rsid w:val="00F12F7D"/>
    <w:rsid w:val="00F13B3E"/>
    <w:rsid w:val="00F22402"/>
    <w:rsid w:val="00F2247D"/>
    <w:rsid w:val="00F26C10"/>
    <w:rsid w:val="00F30F5E"/>
    <w:rsid w:val="00F315CA"/>
    <w:rsid w:val="00F357D0"/>
    <w:rsid w:val="00F3584F"/>
    <w:rsid w:val="00F436BA"/>
    <w:rsid w:val="00F55F25"/>
    <w:rsid w:val="00F565CF"/>
    <w:rsid w:val="00F57AB5"/>
    <w:rsid w:val="00F622E9"/>
    <w:rsid w:val="00F62623"/>
    <w:rsid w:val="00F6775C"/>
    <w:rsid w:val="00F6778D"/>
    <w:rsid w:val="00F7085D"/>
    <w:rsid w:val="00F71A09"/>
    <w:rsid w:val="00F7607B"/>
    <w:rsid w:val="00F82108"/>
    <w:rsid w:val="00F9269B"/>
    <w:rsid w:val="00F928D8"/>
    <w:rsid w:val="00F94C57"/>
    <w:rsid w:val="00FA4DA4"/>
    <w:rsid w:val="00FA6D75"/>
    <w:rsid w:val="00FA6FC5"/>
    <w:rsid w:val="00FB1265"/>
    <w:rsid w:val="00FB188B"/>
    <w:rsid w:val="00FC12CA"/>
    <w:rsid w:val="00FC2A9F"/>
    <w:rsid w:val="00FC3A5A"/>
    <w:rsid w:val="00FC570A"/>
    <w:rsid w:val="00FD746B"/>
    <w:rsid w:val="00FE4252"/>
    <w:rsid w:val="00FF0F4C"/>
    <w:rsid w:val="00FF4ADA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62C11-FF67-4176-BD53-88A1DBE1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A6D7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A6D7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A6D7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A6D7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A6D7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A6D7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A6D7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A6D7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A6D7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A6D7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A6D7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A6D7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A6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2</cp:revision>
  <dcterms:created xsi:type="dcterms:W3CDTF">2023-05-17T14:55:00Z</dcterms:created>
  <dcterms:modified xsi:type="dcterms:W3CDTF">2023-05-18T05:24:00Z</dcterms:modified>
</cp:coreProperties>
</file>